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5216" w:rsidRPr="00053E0A" w:rsidRDefault="003B5216" w:rsidP="003B5216">
      <w:r w:rsidRPr="00053E0A">
        <w:t>Table S</w:t>
      </w:r>
      <w:r>
        <w:t>5</w:t>
      </w:r>
      <w:r w:rsidRPr="00053E0A">
        <w:t xml:space="preserve">. </w:t>
      </w:r>
      <w:proofErr w:type="gramStart"/>
      <w:r>
        <w:t>Model performances for different multivariable models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2178"/>
        <w:gridCol w:w="1350"/>
        <w:gridCol w:w="1350"/>
        <w:gridCol w:w="1530"/>
        <w:gridCol w:w="1530"/>
        <w:gridCol w:w="1638"/>
      </w:tblGrid>
      <w:tr w:rsidR="003C54A8" w:rsidRPr="00053E0A" w:rsidTr="003C54A8">
        <w:trPr>
          <w:trHeight w:val="300"/>
        </w:trPr>
        <w:tc>
          <w:tcPr>
            <w:tcW w:w="2178" w:type="dxa"/>
            <w:noWrap/>
            <w:hideMark/>
          </w:tcPr>
          <w:p w:rsidR="003C54A8" w:rsidRPr="00053E0A" w:rsidRDefault="003C54A8" w:rsidP="00AB3310">
            <w:r>
              <w:t>Model (number of variables)</w:t>
            </w:r>
          </w:p>
        </w:tc>
        <w:tc>
          <w:tcPr>
            <w:tcW w:w="1350" w:type="dxa"/>
          </w:tcPr>
          <w:p w:rsidR="003C54A8" w:rsidRDefault="003C54A8" w:rsidP="00AB3310">
            <w:r>
              <w:t>Model Type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Measurement name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W</w:t>
            </w:r>
            <w:r w:rsidRPr="00053E0A">
              <w:t>oodland guil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Forest edge guild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Interior forest guild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 w:val="restart"/>
            <w:noWrap/>
            <w:hideMark/>
          </w:tcPr>
          <w:p w:rsidR="003C54A8" w:rsidRPr="00053E0A" w:rsidRDefault="003C54A8" w:rsidP="00AB3310">
            <w:r w:rsidRPr="00053E0A">
              <w:t xml:space="preserve">D </w:t>
            </w:r>
            <w:r>
              <w:t>(5)</w:t>
            </w:r>
          </w:p>
          <w:p w:rsidR="003C54A8" w:rsidRPr="00053E0A" w:rsidRDefault="003C54A8" w:rsidP="00AB3310">
            <w:r w:rsidRPr="00053E0A">
              <w:t xml:space="preserve"> </w:t>
            </w:r>
          </w:p>
        </w:tc>
        <w:tc>
          <w:tcPr>
            <w:tcW w:w="1350" w:type="dxa"/>
            <w:vMerge w:val="restart"/>
          </w:tcPr>
          <w:p w:rsidR="003C54A8" w:rsidRPr="00053E0A" w:rsidRDefault="003C54A8" w:rsidP="003C54A8">
            <w:pPr>
              <w:jc w:val="center"/>
            </w:pPr>
            <w:r>
              <w:t>Linear</w:t>
            </w:r>
          </w:p>
        </w:tc>
        <w:tc>
          <w:tcPr>
            <w:tcW w:w="1350" w:type="dxa"/>
          </w:tcPr>
          <w:p w:rsidR="003C54A8" w:rsidRPr="00053E0A" w:rsidRDefault="003C54A8" w:rsidP="00AB3310">
            <w:r w:rsidRPr="00053E0A">
              <w:t>adj. r-squar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6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6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 w:rsidRPr="00053E0A">
              <w:t>adj.</w:t>
            </w:r>
            <w:r>
              <w:t xml:space="preserve"> </w:t>
            </w:r>
            <w:r w:rsidRPr="00053E0A">
              <w:t>r-squared</w:t>
            </w:r>
            <w:r>
              <w:t xml:space="preserve"> 95%</w:t>
            </w:r>
            <w:r w:rsidRPr="00053E0A">
              <w:t xml:space="preserve">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5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2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3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52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30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8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</w:tcPr>
          <w:p w:rsidR="003C54A8" w:rsidRPr="00053E0A" w:rsidRDefault="003C54A8" w:rsidP="00AB3310">
            <w:r>
              <w:t>AIC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783.64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642.58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721.88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AIC 95%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663.4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543.14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626.97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919.3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772.84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827.75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 w:val="restart"/>
            <w:noWrap/>
            <w:hideMark/>
          </w:tcPr>
          <w:p w:rsidR="003C54A8" w:rsidRPr="00053E0A" w:rsidRDefault="003C54A8" w:rsidP="00AB3310">
            <w:r w:rsidRPr="00053E0A">
              <w:t xml:space="preserve">C </w:t>
            </w:r>
            <w:r>
              <w:t>(10)</w:t>
            </w:r>
          </w:p>
          <w:p w:rsidR="003C54A8" w:rsidRPr="00053E0A" w:rsidRDefault="003C54A8" w:rsidP="00AB3310">
            <w:r w:rsidRPr="00053E0A">
              <w:t xml:space="preserve"> </w:t>
            </w:r>
          </w:p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Linear</w:t>
            </w:r>
          </w:p>
        </w:tc>
        <w:tc>
          <w:tcPr>
            <w:tcW w:w="1350" w:type="dxa"/>
          </w:tcPr>
          <w:p w:rsidR="003C54A8" w:rsidRPr="00053E0A" w:rsidRDefault="003C54A8" w:rsidP="00AB3310">
            <w:r w:rsidRPr="00053E0A">
              <w:t>adj. r-squar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5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30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4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 w:rsidRPr="00053E0A">
              <w:t>adj.</w:t>
            </w:r>
            <w:r>
              <w:t xml:space="preserve"> </w:t>
            </w:r>
            <w:r w:rsidRPr="00053E0A">
              <w:t>r-squared</w:t>
            </w:r>
            <w:r>
              <w:t xml:space="preserve"> 95%</w:t>
            </w:r>
            <w:r w:rsidRPr="00053E0A">
              <w:t xml:space="preserve">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1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5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2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9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34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6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</w:tcPr>
          <w:p w:rsidR="003C54A8" w:rsidRPr="00053E0A" w:rsidRDefault="003C54A8" w:rsidP="00AB3310">
            <w:r>
              <w:t>AIC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886.77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579.35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745.47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AIC 95%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776.59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491.13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655.00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1031.62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708.06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864.19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 w:val="restart"/>
            <w:noWrap/>
            <w:hideMark/>
          </w:tcPr>
          <w:p w:rsidR="003C54A8" w:rsidRPr="00053E0A" w:rsidRDefault="003C54A8" w:rsidP="00AB3310">
            <w:r w:rsidRPr="00053E0A">
              <w:t xml:space="preserve">A  </w:t>
            </w:r>
            <w:r>
              <w:t>(4)</w:t>
            </w:r>
          </w:p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Linear</w:t>
            </w:r>
          </w:p>
        </w:tc>
        <w:tc>
          <w:tcPr>
            <w:tcW w:w="1350" w:type="dxa"/>
          </w:tcPr>
          <w:p w:rsidR="003C54A8" w:rsidRPr="00053E0A" w:rsidRDefault="003C54A8" w:rsidP="00AB3310">
            <w:r w:rsidRPr="00053E0A">
              <w:t>adj. r-squar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09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2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4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 w:rsidRPr="00053E0A">
              <w:t>adj.</w:t>
            </w:r>
            <w:r>
              <w:t xml:space="preserve"> </w:t>
            </w:r>
            <w:r w:rsidRPr="00053E0A">
              <w:t>r-squared</w:t>
            </w:r>
            <w:r>
              <w:t xml:space="preserve"> 95%</w:t>
            </w:r>
            <w:r w:rsidRPr="00053E0A">
              <w:t xml:space="preserve">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07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18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2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12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6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7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</w:tcPr>
          <w:p w:rsidR="003C54A8" w:rsidRPr="00053E0A" w:rsidRDefault="003C54A8" w:rsidP="00AB3310">
            <w:r>
              <w:t>AIC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1768.01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713.44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737.10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AIC 95%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1650.73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612.97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645.61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1894.79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832.26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845.43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 w:val="restart"/>
            <w:noWrap/>
            <w:hideMark/>
          </w:tcPr>
          <w:p w:rsidR="003C54A8" w:rsidRPr="00053E0A" w:rsidRDefault="003C54A8" w:rsidP="00AB3310">
            <w:r w:rsidRPr="00053E0A">
              <w:t xml:space="preserve">B  </w:t>
            </w:r>
            <w:r>
              <w:t>(7)</w:t>
            </w:r>
          </w:p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Linear</w:t>
            </w:r>
          </w:p>
        </w:tc>
        <w:tc>
          <w:tcPr>
            <w:tcW w:w="1350" w:type="dxa"/>
          </w:tcPr>
          <w:p w:rsidR="003C54A8" w:rsidRPr="00053E0A" w:rsidRDefault="003C54A8" w:rsidP="00AB3310">
            <w:r w:rsidRPr="00053E0A">
              <w:t>adj. r-squar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5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0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3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 w:rsidRPr="00053E0A">
              <w:t>adj.</w:t>
            </w:r>
            <w:r>
              <w:t xml:space="preserve"> </w:t>
            </w:r>
            <w:r w:rsidRPr="00053E0A">
              <w:t>r-squared</w:t>
            </w:r>
            <w:r>
              <w:t xml:space="preserve"> 95%</w:t>
            </w:r>
            <w:r w:rsidRPr="00053E0A">
              <w:t xml:space="preserve">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2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16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1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4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5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</w:tcPr>
          <w:p w:rsidR="003C54A8" w:rsidRPr="00053E0A" w:rsidRDefault="003C54A8" w:rsidP="00AB3310">
            <w:r>
              <w:t>AIC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894.73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754.34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757.22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AIC 95%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779.40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645.87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661.07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1030.33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881.45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864.17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 w:val="restart"/>
            <w:noWrap/>
            <w:hideMark/>
          </w:tcPr>
          <w:p w:rsidR="003C54A8" w:rsidRPr="00053E0A" w:rsidRDefault="003C54A8" w:rsidP="00AB3310">
            <w:r w:rsidRPr="00053E0A">
              <w:t xml:space="preserve">A+4BPHM  </w:t>
            </w:r>
            <w:r>
              <w:t>(8)</w:t>
            </w:r>
          </w:p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Linear</w:t>
            </w:r>
          </w:p>
        </w:tc>
        <w:tc>
          <w:tcPr>
            <w:tcW w:w="1350" w:type="dxa"/>
          </w:tcPr>
          <w:p w:rsidR="003C54A8" w:rsidRPr="00053E0A" w:rsidRDefault="003C54A8" w:rsidP="00AB3310">
            <w:r w:rsidRPr="00053E0A">
              <w:t>adj. r-squar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52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33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6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 w:rsidRPr="00053E0A">
              <w:t>adj.</w:t>
            </w:r>
            <w:r>
              <w:t xml:space="preserve"> </w:t>
            </w:r>
            <w:r w:rsidRPr="00053E0A">
              <w:t>r-squared</w:t>
            </w:r>
            <w:r>
              <w:t xml:space="preserve"> 95%</w:t>
            </w:r>
            <w:r w:rsidRPr="00053E0A">
              <w:t xml:space="preserve">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8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4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56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38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9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</w:tcPr>
          <w:p w:rsidR="003C54A8" w:rsidRPr="00053E0A" w:rsidRDefault="003C54A8" w:rsidP="00AB3310">
            <w:r>
              <w:t>AIC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642.09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505.54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713.40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AIC 95%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515.22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407.62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621.75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792.03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632.99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825.33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 w:val="restart"/>
            <w:noWrap/>
            <w:hideMark/>
          </w:tcPr>
          <w:p w:rsidR="003C54A8" w:rsidRPr="00053E0A" w:rsidRDefault="003C54A8" w:rsidP="00AB3310">
            <w:r w:rsidRPr="00053E0A">
              <w:t xml:space="preserve">B+4BPHM </w:t>
            </w:r>
            <w:r>
              <w:t>(11)</w:t>
            </w:r>
          </w:p>
          <w:p w:rsidR="003C54A8" w:rsidRPr="00053E0A" w:rsidRDefault="003C54A8" w:rsidP="00AB3310">
            <w:r w:rsidRPr="00053E0A">
              <w:t xml:space="preserve"> </w:t>
            </w:r>
          </w:p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Linear</w:t>
            </w:r>
          </w:p>
        </w:tc>
        <w:tc>
          <w:tcPr>
            <w:tcW w:w="1350" w:type="dxa"/>
          </w:tcPr>
          <w:p w:rsidR="003C54A8" w:rsidRPr="00053E0A" w:rsidRDefault="003C54A8" w:rsidP="00AB3310">
            <w:r w:rsidRPr="00053E0A">
              <w:t>adj. r-squar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52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34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6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 w:rsidRPr="00053E0A">
              <w:t>adj.</w:t>
            </w:r>
            <w:r>
              <w:t xml:space="preserve"> </w:t>
            </w:r>
            <w:r w:rsidRPr="00053E0A">
              <w:t>r-squared</w:t>
            </w:r>
            <w:r>
              <w:t xml:space="preserve"> 95%</w:t>
            </w:r>
            <w:r w:rsidRPr="00053E0A">
              <w:t xml:space="preserve">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9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29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3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55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38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07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</w:tcPr>
          <w:p w:rsidR="003C54A8" w:rsidRPr="00053E0A" w:rsidRDefault="003C54A8" w:rsidP="00AB3310">
            <w:r>
              <w:t>AIC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648.74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494.67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727.33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Default="003C54A8" w:rsidP="00AB3310"/>
        </w:tc>
        <w:tc>
          <w:tcPr>
            <w:tcW w:w="1350" w:type="dxa"/>
            <w:vMerge w:val="restart"/>
          </w:tcPr>
          <w:p w:rsidR="003C54A8" w:rsidRPr="00053E0A" w:rsidRDefault="003C54A8" w:rsidP="00AB3310">
            <w:r>
              <w:t>AIC 95% CI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544.73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402.19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636.25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vMerge/>
            <w:noWrap/>
            <w:hideMark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350" w:type="dxa"/>
            <w:vMerge/>
          </w:tcPr>
          <w:p w:rsidR="003C54A8" w:rsidRPr="00053E0A" w:rsidRDefault="003C54A8" w:rsidP="00AB3310"/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10795.6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7622.01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7839.27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noWrap/>
            <w:hideMark/>
          </w:tcPr>
          <w:p w:rsidR="003C54A8" w:rsidRPr="00053E0A" w:rsidRDefault="003C54A8" w:rsidP="00AB3310">
            <w:r>
              <w:t>A+B+C+D (26</w:t>
            </w:r>
            <w:r w:rsidRPr="00053E0A">
              <w:t xml:space="preserve">) </w:t>
            </w:r>
          </w:p>
        </w:tc>
        <w:tc>
          <w:tcPr>
            <w:tcW w:w="1350" w:type="dxa"/>
          </w:tcPr>
          <w:p w:rsidR="003C54A8" w:rsidRDefault="003C54A8" w:rsidP="00AB3310">
            <w:r>
              <w:t>Random Forest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% variance explain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63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 w:rsidRPr="00053E0A">
              <w:t>0.47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 w:rsidRPr="00053E0A">
              <w:t>0.11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noWrap/>
            <w:hideMark/>
          </w:tcPr>
          <w:p w:rsidR="003C54A8" w:rsidRDefault="003C54A8" w:rsidP="00AB3310">
            <w:r w:rsidRPr="00053E0A">
              <w:t xml:space="preserve">A  </w:t>
            </w:r>
            <w:r>
              <w:t>(4)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Random Forest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% variance explain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37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31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>
              <w:t>0.07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noWrap/>
            <w:hideMark/>
          </w:tcPr>
          <w:p w:rsidR="003C54A8" w:rsidRDefault="003C54A8" w:rsidP="00AB3310">
            <w:r w:rsidRPr="00053E0A">
              <w:t xml:space="preserve">A+4BPHM  </w:t>
            </w:r>
            <w:r>
              <w:t>(8)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Random Forest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% variance explain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5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39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>
              <w:t>0.08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noWrap/>
            <w:hideMark/>
          </w:tcPr>
          <w:p w:rsidR="003C54A8" w:rsidRPr="00053E0A" w:rsidRDefault="003C54A8" w:rsidP="00912FC7">
            <w:r w:rsidRPr="00053E0A">
              <w:t xml:space="preserve">B  </w:t>
            </w:r>
            <w:r>
              <w:t>(7)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Random Forest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% variance explain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52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26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>
              <w:t>0.01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noWrap/>
            <w:hideMark/>
          </w:tcPr>
          <w:p w:rsidR="003C54A8" w:rsidRDefault="003C54A8" w:rsidP="00AB3310">
            <w:r w:rsidRPr="00053E0A">
              <w:t xml:space="preserve">B+4BPHM </w:t>
            </w:r>
            <w:r>
              <w:t>(11)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Random Forest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% variance explain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5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39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>
              <w:t>0.05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noWrap/>
            <w:hideMark/>
          </w:tcPr>
          <w:p w:rsidR="003C54A8" w:rsidRPr="00053E0A" w:rsidRDefault="003C54A8" w:rsidP="003C54A8">
            <w:r w:rsidRPr="00053E0A">
              <w:t xml:space="preserve">C </w:t>
            </w:r>
            <w:r>
              <w:t>(10)</w:t>
            </w:r>
          </w:p>
        </w:tc>
        <w:tc>
          <w:tcPr>
            <w:tcW w:w="1350" w:type="dxa"/>
          </w:tcPr>
          <w:p w:rsidR="003C54A8" w:rsidRDefault="003C54A8" w:rsidP="00AB3310">
            <w:r>
              <w:t>Random Forest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% variance explain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58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39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>
              <w:t>0.06</w:t>
            </w:r>
          </w:p>
        </w:tc>
      </w:tr>
      <w:tr w:rsidR="003C54A8" w:rsidRPr="00053E0A" w:rsidTr="003C54A8">
        <w:trPr>
          <w:trHeight w:val="300"/>
        </w:trPr>
        <w:tc>
          <w:tcPr>
            <w:tcW w:w="2178" w:type="dxa"/>
            <w:noWrap/>
            <w:hideMark/>
          </w:tcPr>
          <w:p w:rsidR="003C54A8" w:rsidRPr="00053E0A" w:rsidRDefault="003C54A8" w:rsidP="003C54A8">
            <w:r w:rsidRPr="00053E0A">
              <w:t xml:space="preserve">D </w:t>
            </w:r>
            <w:r>
              <w:t>(5)</w:t>
            </w:r>
          </w:p>
        </w:tc>
        <w:tc>
          <w:tcPr>
            <w:tcW w:w="1350" w:type="dxa"/>
          </w:tcPr>
          <w:p w:rsidR="003C54A8" w:rsidRDefault="003C54A8" w:rsidP="00AB3310">
            <w:r>
              <w:t>Random Forest</w:t>
            </w:r>
          </w:p>
        </w:tc>
        <w:tc>
          <w:tcPr>
            <w:tcW w:w="1350" w:type="dxa"/>
          </w:tcPr>
          <w:p w:rsidR="003C54A8" w:rsidRPr="00053E0A" w:rsidRDefault="003C54A8" w:rsidP="00AB3310">
            <w:r>
              <w:t>% variance explained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50</w:t>
            </w:r>
          </w:p>
        </w:tc>
        <w:tc>
          <w:tcPr>
            <w:tcW w:w="1530" w:type="dxa"/>
            <w:noWrap/>
            <w:hideMark/>
          </w:tcPr>
          <w:p w:rsidR="003C54A8" w:rsidRPr="00053E0A" w:rsidRDefault="003C54A8" w:rsidP="00AB3310">
            <w:r>
              <w:t>0.23</w:t>
            </w:r>
          </w:p>
        </w:tc>
        <w:tc>
          <w:tcPr>
            <w:tcW w:w="1638" w:type="dxa"/>
            <w:noWrap/>
            <w:hideMark/>
          </w:tcPr>
          <w:p w:rsidR="003C54A8" w:rsidRPr="00053E0A" w:rsidRDefault="003C54A8" w:rsidP="00AB3310">
            <w:r>
              <w:t>~0.00</w:t>
            </w:r>
          </w:p>
        </w:tc>
      </w:tr>
    </w:tbl>
    <w:p w:rsidR="003B5216" w:rsidRPr="00053E0A" w:rsidRDefault="003B5216" w:rsidP="003B5216"/>
    <w:p w:rsidR="00B04473" w:rsidRDefault="00B04473"/>
    <w:sectPr w:rsidR="00B04473" w:rsidSect="00B04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>
    <w:useFELayout/>
  </w:compat>
  <w:rsids>
    <w:rsidRoot w:val="003B5216"/>
    <w:rsid w:val="003B5216"/>
    <w:rsid w:val="003C54A8"/>
    <w:rsid w:val="00486F20"/>
    <w:rsid w:val="00B044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216"/>
    <w:pPr>
      <w:spacing w:line="480" w:lineRule="auto"/>
    </w:pPr>
    <w:rPr>
      <w:rFonts w:ascii="Arial" w:hAnsi="Arial" w:cs="Arial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2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yu Huang</dc:creator>
  <cp:keywords/>
  <dc:description/>
  <cp:lastModifiedBy>Qiongyu Huang</cp:lastModifiedBy>
  <cp:revision>3</cp:revision>
  <dcterms:created xsi:type="dcterms:W3CDTF">2014-03-20T16:42:00Z</dcterms:created>
  <dcterms:modified xsi:type="dcterms:W3CDTF">2014-04-27T22:13:00Z</dcterms:modified>
</cp:coreProperties>
</file>